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EEF7E" w14:textId="3C5FF984" w:rsidR="0031249C" w:rsidRPr="00B056DC" w:rsidRDefault="0031249C" w:rsidP="0031249C">
      <w:pPr>
        <w:jc w:val="center"/>
        <w:rPr>
          <w:rFonts w:ascii="Myriad Pro" w:hAnsi="Myriad Pro"/>
          <w:color w:val="000000" w:themeColor="text1"/>
          <w:sz w:val="30"/>
          <w:szCs w:val="30"/>
        </w:rPr>
      </w:pPr>
      <w:r>
        <w:rPr>
          <w:rFonts w:ascii="Myriad Pro" w:hAnsi="Myriad Pro"/>
          <w:color w:val="000000" w:themeColor="text1"/>
          <w:sz w:val="30"/>
          <w:szCs w:val="30"/>
        </w:rPr>
        <w:t>Table EV2</w:t>
      </w:r>
    </w:p>
    <w:tbl>
      <w:tblPr>
        <w:tblW w:w="42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1417"/>
        <w:gridCol w:w="1272"/>
      </w:tblGrid>
      <w:tr w:rsidR="0031249C" w:rsidRPr="00B056DC" w14:paraId="510E88F3" w14:textId="77777777" w:rsidTr="00B82721">
        <w:trPr>
          <w:trHeight w:val="30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BEF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 xml:space="preserve">ASCL1 </w:t>
            </w:r>
            <w:proofErr w:type="spellStart"/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>ChIp-seq</w:t>
            </w:r>
            <w:proofErr w:type="spellEnd"/>
          </w:p>
          <w:p w14:paraId="4FF7FB4B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>Augustyn</w:t>
            </w:r>
            <w:proofErr w:type="spellEnd"/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 xml:space="preserve"> et a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703A9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>Chem-</w:t>
            </w:r>
            <w:proofErr w:type="gramStart"/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>seq.Lur</w:t>
            </w:r>
            <w:proofErr w:type="spellEnd"/>
            <w:proofErr w:type="gram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BF74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>RNA-</w:t>
            </w:r>
            <w:proofErr w:type="spellStart"/>
            <w:proofErr w:type="gramStart"/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>seq</w:t>
            </w:r>
            <w:proofErr w:type="spellEnd"/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>;</w:t>
            </w:r>
            <w:proofErr w:type="gramEnd"/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D74CE">
              <w:rPr>
                <w:rFonts w:ascii="Myriad Pro" w:hAnsi="Myriad Pro"/>
                <w:b/>
                <w:color w:val="000000" w:themeColor="text1"/>
                <w:sz w:val="16"/>
                <w:szCs w:val="16"/>
              </w:rPr>
              <w:t>Lur</w:t>
            </w:r>
            <w:proofErr w:type="spellEnd"/>
          </w:p>
        </w:tc>
      </w:tr>
      <w:tr w:rsidR="0031249C" w:rsidRPr="00B056DC" w14:paraId="7763C021" w14:textId="77777777" w:rsidTr="00B82721">
        <w:trPr>
          <w:trHeight w:val="125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A8BAE1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ASCL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16131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AE752E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6DF39FB7" w14:textId="77777777" w:rsidTr="00B82721">
        <w:trPr>
          <w:trHeight w:val="168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CEA0E2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BCL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FED159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B2159A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43CF9B48" w14:textId="77777777" w:rsidTr="00B82721">
        <w:trPr>
          <w:trHeight w:val="83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43298A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CACNA1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9D68ED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6CF251D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57B97438" w14:textId="77777777" w:rsidTr="00B82721">
        <w:trPr>
          <w:trHeight w:val="111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84F984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CAMK1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65070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CC9694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6AA89D2C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7AFD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CAP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EBF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409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42E6E0A2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A2834A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CNGB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9393B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812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5696B206" w14:textId="77777777" w:rsidTr="00B82721">
        <w:trPr>
          <w:trHeight w:val="97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448AA8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CRI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8826C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484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2EBC7C94" w14:textId="77777777" w:rsidTr="00B82721">
        <w:trPr>
          <w:trHeight w:val="82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387A47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DGC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E5D1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F8255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55085FB1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03FFAD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DGK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556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FC59A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152190FC" w14:textId="77777777" w:rsidTr="00B82721">
        <w:trPr>
          <w:trHeight w:val="124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4BE53D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DIRAS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2A2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AB0D14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bookmarkStart w:id="0" w:name="_GoBack"/>
        <w:bookmarkEnd w:id="0"/>
      </w:tr>
      <w:tr w:rsidR="0031249C" w:rsidRPr="00B056DC" w14:paraId="57F8D534" w14:textId="77777777" w:rsidTr="00B82721">
        <w:trPr>
          <w:trHeight w:val="111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C3C96C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DMP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12FEB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7B1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2E600613" w14:textId="77777777" w:rsidTr="00B82721">
        <w:trPr>
          <w:trHeight w:val="82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069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DOCK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FA91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5CC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34EB90EF" w14:textId="77777777" w:rsidTr="00B82721">
        <w:trPr>
          <w:trHeight w:val="138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D5E158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DOK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32A9AA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972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5553A660" w14:textId="77777777" w:rsidTr="00B82721">
        <w:trPr>
          <w:trHeight w:val="82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F6C4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DUSP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A42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5C0A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030F135B" w14:textId="77777777" w:rsidTr="00B82721">
        <w:trPr>
          <w:trHeight w:val="82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9A4E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ECE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4541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9AD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1945DF98" w14:textId="77777777" w:rsidTr="00B82721">
        <w:trPr>
          <w:trHeight w:val="83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2BD9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ERO1L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20F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7B5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116595FB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85CA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ETS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595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53D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6C6C6A2A" w14:textId="77777777" w:rsidTr="00B82721">
        <w:trPr>
          <w:trHeight w:val="139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66E0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FAM7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44B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FF4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325F19CD" w14:textId="77777777" w:rsidTr="00B82721">
        <w:trPr>
          <w:trHeight w:val="138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BFC0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FB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F13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4A8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0338D529" w14:textId="77777777" w:rsidTr="00B82721">
        <w:trPr>
          <w:trHeight w:val="111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9183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F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FF5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9C8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4B317EA4" w14:textId="77777777" w:rsidTr="00B82721">
        <w:trPr>
          <w:trHeight w:val="124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5646A2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FOXA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E08C4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091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09AFFEDE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D44301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FOX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1B46A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F42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5072EA30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52CE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G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7F9A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1DD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452C94CF" w14:textId="77777777" w:rsidTr="00B82721">
        <w:trPr>
          <w:trHeight w:val="138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8F18AA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GR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B21AD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440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3D93D98B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5596C0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ID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851D84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1BA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39419B94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0D7758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ID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A8609B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FB0A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7A93EF93" w14:textId="77777777" w:rsidTr="00B82721">
        <w:trPr>
          <w:trHeight w:val="97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FA5AA7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7482F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D251A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074800DD" w14:textId="77777777" w:rsidTr="00B82721">
        <w:trPr>
          <w:trHeight w:val="124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5ACE2B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IRF2B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A4138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8DD59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52476FE9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CD30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ISG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9F6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FAB9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0EDF9E01" w14:textId="77777777" w:rsidTr="00B82721">
        <w:trPr>
          <w:trHeight w:val="96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9D1C48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KDM4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B971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A1023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4BFD99BB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368D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KIAA01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7CC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1D3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04B2D7F3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7C57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KRT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F48B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314A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5C1D14E1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13469D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KS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DDD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B41F2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5DDB5B03" w14:textId="77777777" w:rsidTr="00B82721">
        <w:trPr>
          <w:trHeight w:val="96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EE87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LYPD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956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3FA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3EAD4A73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3F5E67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MAP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157DD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8F6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4E09BB2E" w14:textId="77777777" w:rsidTr="00B82721">
        <w:trPr>
          <w:trHeight w:val="111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0DEF4D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NAV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A2286D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F5B41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48B344E7" w14:textId="77777777" w:rsidTr="00B82721">
        <w:trPr>
          <w:trHeight w:val="68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A6BB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6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37A9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458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243074F9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672B3C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NKAIN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F2640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3CF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3E7CC7BB" w14:textId="77777777" w:rsidTr="00B82721">
        <w:trPr>
          <w:trHeight w:val="124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04327F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NPTX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121B4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AD3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5B22B613" w14:textId="77777777" w:rsidTr="00B82721">
        <w:trPr>
          <w:trHeight w:val="82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071ABD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NR0B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9B4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E6CBB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4E9F3C1A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AFDB61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NUAK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085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CC748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3A78DA26" w14:textId="77777777" w:rsidTr="00B82721">
        <w:trPr>
          <w:trHeight w:val="138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A236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PCNXL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D99D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60B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7AF9AB3B" w14:textId="77777777" w:rsidTr="00B82721">
        <w:trPr>
          <w:trHeight w:val="83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B314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PFKFB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E6D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F1D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17E93C91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2AE660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PLXNA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D91A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99875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04F2A1C7" w14:textId="77777777" w:rsidTr="00B82721">
        <w:trPr>
          <w:trHeight w:val="126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C5501A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PTPRN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9EF5F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327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1F83C5F3" w14:textId="77777777" w:rsidTr="00B82721">
        <w:trPr>
          <w:trHeight w:val="69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34F8A7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RAB3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02B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58536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23C644DB" w14:textId="77777777" w:rsidTr="00B82721">
        <w:trPr>
          <w:trHeight w:val="84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4DAB9C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RGS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BD393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148E00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332AB38B" w14:textId="77777777" w:rsidTr="00B82721">
        <w:trPr>
          <w:trHeight w:val="69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4C4BC5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RNF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7F9B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43629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573A584A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36B02B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RNF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1ED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D8E0F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217B0BB6" w14:textId="77777777" w:rsidTr="00B82721">
        <w:trPr>
          <w:trHeight w:val="96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59E785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RPS6K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D4F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DD3D0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080BB309" w14:textId="77777777" w:rsidTr="00B82721">
        <w:trPr>
          <w:trHeight w:val="124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1AC4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CN2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75EB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925D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74D37ECF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0B0E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CN3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E71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F1158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7318ABC1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B4AFD3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EC11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CA2FC1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F3E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61427F1A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F118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EPW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E16F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569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273F6F1F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12FFE1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ETB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EF491C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4D48001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51011505" w14:textId="77777777" w:rsidTr="00B82721">
        <w:trPr>
          <w:trHeight w:val="97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96BA0C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H3BP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6C4AA1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77EE6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5C7D9B39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903E7A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LC36A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B9AA1D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BFBB34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1CFE4845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B1AC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LC6A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F6C4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8A88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12F738D1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2FC5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MOC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74F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8D0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2EFC39A8" w14:textId="77777777" w:rsidTr="00B82721">
        <w:trPr>
          <w:trHeight w:val="125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4B5E87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PPL2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76282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221B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3F5CC1B4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3C9F53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T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B8FCF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CD19A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6E110BFE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E12B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SVI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131A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962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6991BCB5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0612B4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TMEM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0835D1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762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766841C3" w14:textId="77777777" w:rsidTr="00B82721">
        <w:trPr>
          <w:trHeight w:val="6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015B1A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TO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10A4C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1FD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</w:tr>
      <w:tr w:rsidR="0031249C" w:rsidRPr="00B056DC" w14:paraId="48A47B96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AFBAB2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TOX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9A050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BF8029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5CBA14D5" w14:textId="77777777" w:rsidTr="00B82721">
        <w:trPr>
          <w:trHeight w:val="11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260966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TSGA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437B1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D56CC1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4D196417" w14:textId="77777777" w:rsidTr="00B82721">
        <w:trPr>
          <w:trHeight w:val="83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BE1ECC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TTC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B055C5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D7425B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3101C0DB" w14:textId="77777777" w:rsidTr="00B82721">
        <w:trPr>
          <w:trHeight w:val="138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21A7B0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WASF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2AE2E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4F9B3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34414BD2" w14:textId="77777777" w:rsidTr="00B82721">
        <w:trPr>
          <w:trHeight w:val="125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50566B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ZBTB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101DF0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595C93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2888544E" w14:textId="77777777" w:rsidTr="00B82721">
        <w:trPr>
          <w:trHeight w:val="138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77A7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ZBTB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1CA2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3C39F6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71F19A41" w14:textId="77777777" w:rsidTr="00B82721">
        <w:trPr>
          <w:trHeight w:val="111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082F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ZFHX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B05E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4F7CFF4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  <w:tr w:rsidR="0031249C" w:rsidRPr="00B056DC" w14:paraId="23149A24" w14:textId="77777777" w:rsidTr="00B82721">
        <w:trPr>
          <w:trHeight w:val="96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B7AEEA" w14:textId="77777777" w:rsidR="0031249C" w:rsidRPr="004D74CE" w:rsidRDefault="0031249C" w:rsidP="00B82721">
            <w:pPr>
              <w:jc w:val="center"/>
              <w:rPr>
                <w:rFonts w:ascii="Myriad Pro" w:hAnsi="Myriad Pro"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color w:val="000000" w:themeColor="text1"/>
                <w:sz w:val="14"/>
                <w:szCs w:val="14"/>
              </w:rPr>
              <w:t>ZNF5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BE383A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7FCE27" w14:textId="77777777" w:rsidR="0031249C" w:rsidRPr="004D74CE" w:rsidRDefault="0031249C" w:rsidP="00B82721">
            <w:pPr>
              <w:jc w:val="center"/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</w:pPr>
            <w:r w:rsidRPr="004D74CE">
              <w:rPr>
                <w:rFonts w:ascii="Myriad Pro" w:hAnsi="Myriad Pro"/>
                <w:b/>
                <w:color w:val="000000" w:themeColor="text1"/>
                <w:sz w:val="14"/>
                <w:szCs w:val="14"/>
              </w:rPr>
              <w:t>+</w:t>
            </w:r>
          </w:p>
        </w:tc>
      </w:tr>
    </w:tbl>
    <w:p w14:paraId="686A2719" w14:textId="77777777" w:rsidR="0031249C" w:rsidRDefault="0031249C" w:rsidP="0031249C">
      <w:pPr>
        <w:jc w:val="center"/>
      </w:pPr>
    </w:p>
    <w:p w14:paraId="4B6AE9FC" w14:textId="5F0594E6" w:rsidR="0031249C" w:rsidRPr="00B056DC" w:rsidRDefault="0031249C" w:rsidP="0031249C">
      <w:pPr>
        <w:ind w:firstLine="426"/>
        <w:jc w:val="both"/>
        <w:rPr>
          <w:rFonts w:ascii="Palatino" w:hAnsi="Palatino"/>
          <w:i/>
          <w:color w:val="000000" w:themeColor="text1"/>
          <w:lang w:val="en-US"/>
        </w:rPr>
      </w:pPr>
      <w:r w:rsidRPr="00B056DC">
        <w:rPr>
          <w:rFonts w:ascii="Palatino" w:hAnsi="Palatino"/>
          <w:b/>
          <w:bCs/>
          <w:color w:val="000000" w:themeColor="text1"/>
          <w:lang w:val="en-GB"/>
        </w:rPr>
        <w:lastRenderedPageBreak/>
        <w:t xml:space="preserve">Table </w:t>
      </w:r>
      <w:r>
        <w:rPr>
          <w:rFonts w:ascii="Palatino" w:hAnsi="Palatino"/>
          <w:b/>
          <w:bCs/>
          <w:color w:val="000000" w:themeColor="text1"/>
          <w:lang w:val="en-GB"/>
        </w:rPr>
        <w:t>EV</w:t>
      </w:r>
      <w:r w:rsidR="008B20AE">
        <w:rPr>
          <w:rFonts w:ascii="Palatino" w:hAnsi="Palatino"/>
          <w:b/>
          <w:bCs/>
          <w:color w:val="000000" w:themeColor="text1"/>
          <w:lang w:val="en-GB"/>
        </w:rPr>
        <w:t>2:</w:t>
      </w:r>
      <w:r w:rsidRPr="00B056DC">
        <w:rPr>
          <w:rFonts w:ascii="Palatino" w:hAnsi="Palatino"/>
          <w:b/>
          <w:bCs/>
          <w:color w:val="000000" w:themeColor="text1"/>
          <w:lang w:val="en-GB"/>
        </w:rPr>
        <w:t xml:space="preserve"> </w:t>
      </w:r>
      <w:r w:rsidRPr="00B056DC">
        <w:rPr>
          <w:rFonts w:ascii="Palatino" w:hAnsi="Palatino"/>
          <w:color w:val="000000" w:themeColor="text1"/>
          <w:lang w:val="en-GB"/>
        </w:rPr>
        <w:t xml:space="preserve">Overlap between ASCL1 </w:t>
      </w:r>
      <w:proofErr w:type="spellStart"/>
      <w:r w:rsidRPr="00B056DC">
        <w:rPr>
          <w:rFonts w:ascii="Palatino" w:hAnsi="Palatino"/>
          <w:color w:val="000000" w:themeColor="text1"/>
          <w:lang w:val="en-GB"/>
        </w:rPr>
        <w:t>Chem-seq</w:t>
      </w:r>
      <w:proofErr w:type="spellEnd"/>
      <w:r w:rsidRPr="00B056DC">
        <w:rPr>
          <w:rFonts w:ascii="Palatino" w:hAnsi="Palatino"/>
          <w:color w:val="000000" w:themeColor="text1"/>
          <w:lang w:val="en-GB"/>
        </w:rPr>
        <w:t xml:space="preserve"> targets (yellow) and RNA-</w:t>
      </w:r>
      <w:proofErr w:type="spellStart"/>
      <w:r w:rsidRPr="00B056DC">
        <w:rPr>
          <w:rFonts w:ascii="Palatino" w:hAnsi="Palatino"/>
          <w:color w:val="000000" w:themeColor="text1"/>
          <w:lang w:val="en-GB"/>
        </w:rPr>
        <w:t>seq</w:t>
      </w:r>
      <w:proofErr w:type="spellEnd"/>
      <w:r w:rsidRPr="00B056DC">
        <w:rPr>
          <w:rFonts w:ascii="Palatino" w:hAnsi="Palatino"/>
          <w:color w:val="000000" w:themeColor="text1"/>
          <w:lang w:val="en-GB"/>
        </w:rPr>
        <w:t xml:space="preserve"> downregulated genes (green) after </w:t>
      </w:r>
      <w:proofErr w:type="spellStart"/>
      <w:r w:rsidRPr="00B056DC">
        <w:rPr>
          <w:rFonts w:ascii="Palatino" w:hAnsi="Palatino" w:cstheme="minorHAnsi"/>
          <w:bCs/>
          <w:iCs/>
          <w:color w:val="000000" w:themeColor="text1"/>
          <w:lang w:val="en-US"/>
        </w:rPr>
        <w:t>lurbinectedin</w:t>
      </w:r>
      <w:proofErr w:type="spellEnd"/>
      <w:r w:rsidRPr="00B056DC">
        <w:rPr>
          <w:rFonts w:ascii="Palatino" w:hAnsi="Palatino" w:cstheme="minorHAnsi"/>
          <w:bCs/>
          <w:iCs/>
          <w:color w:val="000000" w:themeColor="text1"/>
          <w:lang w:val="en-US"/>
        </w:rPr>
        <w:t xml:space="preserve"> </w:t>
      </w:r>
      <w:r w:rsidRPr="00B056DC">
        <w:rPr>
          <w:rFonts w:ascii="Palatino" w:hAnsi="Palatino"/>
          <w:color w:val="000000" w:themeColor="text1"/>
          <w:lang w:val="en-GB"/>
        </w:rPr>
        <w:t xml:space="preserve">treatment, and the ASCL1 target genes from </w:t>
      </w:r>
      <w:r w:rsidRPr="00B056DC">
        <w:rPr>
          <w:rFonts w:ascii="Palatino" w:hAnsi="Palatino"/>
          <w:color w:val="000000" w:themeColor="text1"/>
          <w:lang w:val="en-GB"/>
        </w:rPr>
        <w:fldChar w:fldCharType="begin">
          <w:fldData xml:space="preserve">PEVuZE5vdGU+PENpdGU+PEF1dGhvcj5BdWd1c3R5bjwvQXV0aG9yPjxZZWFyPjIwMTQ8L1llYXI+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</w:fldData>
        </w:fldChar>
      </w:r>
      <w:r w:rsidRPr="00B056DC">
        <w:rPr>
          <w:rFonts w:ascii="Palatino" w:hAnsi="Palatino"/>
          <w:color w:val="000000" w:themeColor="text1"/>
          <w:lang w:val="en-GB"/>
        </w:rPr>
        <w:instrText xml:space="preserve"> ADDIN EN.CITE </w:instrText>
      </w:r>
      <w:r w:rsidRPr="00B056DC">
        <w:rPr>
          <w:rFonts w:ascii="Palatino" w:hAnsi="Palatino"/>
          <w:color w:val="000000" w:themeColor="text1"/>
          <w:lang w:val="en-GB"/>
        </w:rPr>
        <w:fldChar w:fldCharType="begin">
          <w:fldData xml:space="preserve">PEVuZE5vdGU+PENpdGU+PEF1dGhvcj5BdWd1c3R5bjwvQXV0aG9yPjxZZWFyPjIwMTQ8L1llYXI+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</w:fldData>
        </w:fldChar>
      </w:r>
      <w:r w:rsidRPr="00B056DC">
        <w:rPr>
          <w:rFonts w:ascii="Palatino" w:hAnsi="Palatino"/>
          <w:color w:val="000000" w:themeColor="text1"/>
          <w:lang w:val="en-GB"/>
        </w:rPr>
        <w:instrText xml:space="preserve"> ADDIN EN.CITE.DATA </w:instrText>
      </w:r>
      <w:r w:rsidRPr="00B056DC">
        <w:rPr>
          <w:rFonts w:ascii="Palatino" w:hAnsi="Palatino"/>
          <w:color w:val="000000" w:themeColor="text1"/>
          <w:lang w:val="en-GB"/>
        </w:rPr>
      </w:r>
      <w:r w:rsidRPr="00B056DC">
        <w:rPr>
          <w:rFonts w:ascii="Palatino" w:hAnsi="Palatino"/>
          <w:color w:val="000000" w:themeColor="text1"/>
          <w:lang w:val="en-GB"/>
        </w:rPr>
        <w:fldChar w:fldCharType="end"/>
      </w:r>
      <w:r w:rsidRPr="00B056DC">
        <w:rPr>
          <w:rFonts w:ascii="Palatino" w:hAnsi="Palatino"/>
          <w:color w:val="000000" w:themeColor="text1"/>
          <w:lang w:val="en-GB"/>
        </w:rPr>
      </w:r>
      <w:r w:rsidRPr="00B056DC">
        <w:rPr>
          <w:rFonts w:ascii="Palatino" w:hAnsi="Palatino"/>
          <w:color w:val="000000" w:themeColor="text1"/>
          <w:lang w:val="en-GB"/>
        </w:rPr>
        <w:fldChar w:fldCharType="separate"/>
      </w:r>
      <w:r w:rsidRPr="00B056DC">
        <w:rPr>
          <w:rFonts w:ascii="Palatino" w:hAnsi="Palatino"/>
          <w:noProof/>
          <w:color w:val="000000" w:themeColor="text1"/>
          <w:lang w:val="en-GB"/>
        </w:rPr>
        <w:t>(Augustyn et al., 2014)</w:t>
      </w:r>
      <w:r w:rsidRPr="00B056DC">
        <w:rPr>
          <w:rFonts w:ascii="Palatino" w:hAnsi="Palatino"/>
          <w:color w:val="000000" w:themeColor="text1"/>
          <w:lang w:val="en-GB"/>
        </w:rPr>
        <w:fldChar w:fldCharType="end"/>
      </w:r>
      <w:r w:rsidRPr="00B056DC">
        <w:rPr>
          <w:rFonts w:ascii="Palatino" w:hAnsi="Palatino"/>
          <w:color w:val="000000" w:themeColor="text1"/>
          <w:lang w:val="en-GB"/>
        </w:rPr>
        <w:t xml:space="preserve">. Gene list is shown on Column 1. Successful overlap is highlighted with a (+) sign. </w:t>
      </w:r>
    </w:p>
    <w:p w14:paraId="5F9F44B5" w14:textId="77777777" w:rsidR="00DE0A17" w:rsidRDefault="00DE0A17" w:rsidP="0031249C">
      <w:pPr>
        <w:jc w:val="both"/>
      </w:pPr>
    </w:p>
    <w:sectPr w:rsidR="00DE0A17" w:rsidSect="004966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Palatino">
    <w:panose1 w:val="00000000000000000000"/>
    <w:charset w:val="00"/>
    <w:family w:val="roman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49C"/>
    <w:rsid w:val="000007A0"/>
    <w:rsid w:val="000048C0"/>
    <w:rsid w:val="00004DE7"/>
    <w:rsid w:val="00007021"/>
    <w:rsid w:val="00012C2D"/>
    <w:rsid w:val="00013DB9"/>
    <w:rsid w:val="000168C8"/>
    <w:rsid w:val="0001690A"/>
    <w:rsid w:val="00016DBE"/>
    <w:rsid w:val="0002112A"/>
    <w:rsid w:val="00021DB3"/>
    <w:rsid w:val="00022BF4"/>
    <w:rsid w:val="000326C4"/>
    <w:rsid w:val="00034059"/>
    <w:rsid w:val="000352FC"/>
    <w:rsid w:val="00035380"/>
    <w:rsid w:val="000433D6"/>
    <w:rsid w:val="00043514"/>
    <w:rsid w:val="00045278"/>
    <w:rsid w:val="0005161A"/>
    <w:rsid w:val="00052B14"/>
    <w:rsid w:val="0005367B"/>
    <w:rsid w:val="00053EEA"/>
    <w:rsid w:val="00060341"/>
    <w:rsid w:val="00067556"/>
    <w:rsid w:val="00074569"/>
    <w:rsid w:val="00075E72"/>
    <w:rsid w:val="000823AB"/>
    <w:rsid w:val="00082996"/>
    <w:rsid w:val="0008515B"/>
    <w:rsid w:val="00086D10"/>
    <w:rsid w:val="000874A7"/>
    <w:rsid w:val="00087D4B"/>
    <w:rsid w:val="000907DF"/>
    <w:rsid w:val="000909BD"/>
    <w:rsid w:val="000916BF"/>
    <w:rsid w:val="0009208B"/>
    <w:rsid w:val="00092B40"/>
    <w:rsid w:val="0009425F"/>
    <w:rsid w:val="000A1D88"/>
    <w:rsid w:val="000A1EBD"/>
    <w:rsid w:val="000A5889"/>
    <w:rsid w:val="000A7046"/>
    <w:rsid w:val="000B0EEC"/>
    <w:rsid w:val="000B25CB"/>
    <w:rsid w:val="000B626F"/>
    <w:rsid w:val="000C0CB5"/>
    <w:rsid w:val="000C3C1D"/>
    <w:rsid w:val="000D14F8"/>
    <w:rsid w:val="000D2236"/>
    <w:rsid w:val="000D2647"/>
    <w:rsid w:val="000D2A20"/>
    <w:rsid w:val="000D2BC1"/>
    <w:rsid w:val="000D76F1"/>
    <w:rsid w:val="000E2CB8"/>
    <w:rsid w:val="000E3D9C"/>
    <w:rsid w:val="000E4983"/>
    <w:rsid w:val="000E66A7"/>
    <w:rsid w:val="000E66F8"/>
    <w:rsid w:val="000F0136"/>
    <w:rsid w:val="000F19A1"/>
    <w:rsid w:val="000F2053"/>
    <w:rsid w:val="000F20EB"/>
    <w:rsid w:val="000F2574"/>
    <w:rsid w:val="000F3775"/>
    <w:rsid w:val="000F42E8"/>
    <w:rsid w:val="000F4888"/>
    <w:rsid w:val="000F6021"/>
    <w:rsid w:val="000F76A0"/>
    <w:rsid w:val="00101717"/>
    <w:rsid w:val="00104074"/>
    <w:rsid w:val="00112756"/>
    <w:rsid w:val="00113747"/>
    <w:rsid w:val="00115037"/>
    <w:rsid w:val="00120674"/>
    <w:rsid w:val="001208FC"/>
    <w:rsid w:val="00120F4D"/>
    <w:rsid w:val="00122AC0"/>
    <w:rsid w:val="00122B03"/>
    <w:rsid w:val="00126D1E"/>
    <w:rsid w:val="0013204A"/>
    <w:rsid w:val="001340F4"/>
    <w:rsid w:val="0013657E"/>
    <w:rsid w:val="0014107A"/>
    <w:rsid w:val="00141117"/>
    <w:rsid w:val="00143A77"/>
    <w:rsid w:val="00144980"/>
    <w:rsid w:val="00146F68"/>
    <w:rsid w:val="001534A6"/>
    <w:rsid w:val="001562D2"/>
    <w:rsid w:val="0015652D"/>
    <w:rsid w:val="00163F2E"/>
    <w:rsid w:val="00164E2D"/>
    <w:rsid w:val="001713C9"/>
    <w:rsid w:val="0017360C"/>
    <w:rsid w:val="0018469D"/>
    <w:rsid w:val="00184BD1"/>
    <w:rsid w:val="00186936"/>
    <w:rsid w:val="001903D7"/>
    <w:rsid w:val="001919C3"/>
    <w:rsid w:val="00196B31"/>
    <w:rsid w:val="001A0AAE"/>
    <w:rsid w:val="001A23CA"/>
    <w:rsid w:val="001A6E99"/>
    <w:rsid w:val="001A70CF"/>
    <w:rsid w:val="001B2B7D"/>
    <w:rsid w:val="001B3590"/>
    <w:rsid w:val="001B4AF5"/>
    <w:rsid w:val="001B532F"/>
    <w:rsid w:val="001C5017"/>
    <w:rsid w:val="001D3706"/>
    <w:rsid w:val="001D3D09"/>
    <w:rsid w:val="001D71AE"/>
    <w:rsid w:val="001D7333"/>
    <w:rsid w:val="001E20EA"/>
    <w:rsid w:val="001E2176"/>
    <w:rsid w:val="001E32AF"/>
    <w:rsid w:val="001E3B74"/>
    <w:rsid w:val="001E42B2"/>
    <w:rsid w:val="001E4517"/>
    <w:rsid w:val="001E73EB"/>
    <w:rsid w:val="001F01C1"/>
    <w:rsid w:val="001F790D"/>
    <w:rsid w:val="00200C29"/>
    <w:rsid w:val="002143FB"/>
    <w:rsid w:val="002221F8"/>
    <w:rsid w:val="00222A5E"/>
    <w:rsid w:val="00224F91"/>
    <w:rsid w:val="00225D18"/>
    <w:rsid w:val="002260AF"/>
    <w:rsid w:val="00227F89"/>
    <w:rsid w:val="0023364E"/>
    <w:rsid w:val="00241730"/>
    <w:rsid w:val="002422A9"/>
    <w:rsid w:val="002449BE"/>
    <w:rsid w:val="00250C0A"/>
    <w:rsid w:val="0025134E"/>
    <w:rsid w:val="00252209"/>
    <w:rsid w:val="00254D9C"/>
    <w:rsid w:val="002612C7"/>
    <w:rsid w:val="00265D5C"/>
    <w:rsid w:val="00266F9A"/>
    <w:rsid w:val="00271B59"/>
    <w:rsid w:val="0027388C"/>
    <w:rsid w:val="002747B5"/>
    <w:rsid w:val="00280BF9"/>
    <w:rsid w:val="002835B6"/>
    <w:rsid w:val="002849A7"/>
    <w:rsid w:val="00291038"/>
    <w:rsid w:val="00293525"/>
    <w:rsid w:val="00295113"/>
    <w:rsid w:val="00296014"/>
    <w:rsid w:val="002972E2"/>
    <w:rsid w:val="002A30DC"/>
    <w:rsid w:val="002A3E06"/>
    <w:rsid w:val="002B01D6"/>
    <w:rsid w:val="002B061C"/>
    <w:rsid w:val="002B5C28"/>
    <w:rsid w:val="002C04BA"/>
    <w:rsid w:val="002C359B"/>
    <w:rsid w:val="002C4F29"/>
    <w:rsid w:val="002C7F58"/>
    <w:rsid w:val="002D04E7"/>
    <w:rsid w:val="002D090E"/>
    <w:rsid w:val="002D1EB3"/>
    <w:rsid w:val="002D207A"/>
    <w:rsid w:val="002D2F90"/>
    <w:rsid w:val="002D38C2"/>
    <w:rsid w:val="002D47CA"/>
    <w:rsid w:val="002D6AFC"/>
    <w:rsid w:val="002D791E"/>
    <w:rsid w:val="002E010D"/>
    <w:rsid w:val="002E27C7"/>
    <w:rsid w:val="002E3193"/>
    <w:rsid w:val="002E3A9C"/>
    <w:rsid w:val="002E415D"/>
    <w:rsid w:val="002E5728"/>
    <w:rsid w:val="002E6C4D"/>
    <w:rsid w:val="002F2410"/>
    <w:rsid w:val="002F364F"/>
    <w:rsid w:val="002F4B44"/>
    <w:rsid w:val="003006DD"/>
    <w:rsid w:val="00301674"/>
    <w:rsid w:val="003033CE"/>
    <w:rsid w:val="0030619F"/>
    <w:rsid w:val="0031249C"/>
    <w:rsid w:val="003165D7"/>
    <w:rsid w:val="00322FEB"/>
    <w:rsid w:val="00323203"/>
    <w:rsid w:val="00324879"/>
    <w:rsid w:val="00327499"/>
    <w:rsid w:val="00330E5F"/>
    <w:rsid w:val="00332F1B"/>
    <w:rsid w:val="00336320"/>
    <w:rsid w:val="00341ED8"/>
    <w:rsid w:val="003421D8"/>
    <w:rsid w:val="00343195"/>
    <w:rsid w:val="003433A3"/>
    <w:rsid w:val="00343E0A"/>
    <w:rsid w:val="00346CF5"/>
    <w:rsid w:val="003478DF"/>
    <w:rsid w:val="00350F4B"/>
    <w:rsid w:val="003514A5"/>
    <w:rsid w:val="00351AAA"/>
    <w:rsid w:val="00353562"/>
    <w:rsid w:val="0035514A"/>
    <w:rsid w:val="00355CDA"/>
    <w:rsid w:val="003562F3"/>
    <w:rsid w:val="0036021B"/>
    <w:rsid w:val="00365CC5"/>
    <w:rsid w:val="00366341"/>
    <w:rsid w:val="003663C0"/>
    <w:rsid w:val="00370D55"/>
    <w:rsid w:val="00371B73"/>
    <w:rsid w:val="003732EB"/>
    <w:rsid w:val="0037415C"/>
    <w:rsid w:val="00376560"/>
    <w:rsid w:val="00376C1A"/>
    <w:rsid w:val="00384A1C"/>
    <w:rsid w:val="00387502"/>
    <w:rsid w:val="003919CD"/>
    <w:rsid w:val="0039278B"/>
    <w:rsid w:val="00392C69"/>
    <w:rsid w:val="0039442B"/>
    <w:rsid w:val="003959EC"/>
    <w:rsid w:val="00396D60"/>
    <w:rsid w:val="003A1504"/>
    <w:rsid w:val="003B183F"/>
    <w:rsid w:val="003B4C06"/>
    <w:rsid w:val="003C18A9"/>
    <w:rsid w:val="003C21FC"/>
    <w:rsid w:val="003C4F42"/>
    <w:rsid w:val="003D041A"/>
    <w:rsid w:val="003D0901"/>
    <w:rsid w:val="003D1027"/>
    <w:rsid w:val="003D5784"/>
    <w:rsid w:val="003D7BAC"/>
    <w:rsid w:val="003E1C30"/>
    <w:rsid w:val="003E2075"/>
    <w:rsid w:val="003E4675"/>
    <w:rsid w:val="003E5272"/>
    <w:rsid w:val="003E7EE3"/>
    <w:rsid w:val="003F6BFD"/>
    <w:rsid w:val="00402F73"/>
    <w:rsid w:val="004035CE"/>
    <w:rsid w:val="0040441D"/>
    <w:rsid w:val="00411590"/>
    <w:rsid w:val="00416366"/>
    <w:rsid w:val="004200AA"/>
    <w:rsid w:val="004204C8"/>
    <w:rsid w:val="00427DB8"/>
    <w:rsid w:val="004318F8"/>
    <w:rsid w:val="004328DF"/>
    <w:rsid w:val="00440F50"/>
    <w:rsid w:val="00441190"/>
    <w:rsid w:val="004458D7"/>
    <w:rsid w:val="00445ED6"/>
    <w:rsid w:val="0044676D"/>
    <w:rsid w:val="00447BF9"/>
    <w:rsid w:val="00457603"/>
    <w:rsid w:val="0046207A"/>
    <w:rsid w:val="004675BF"/>
    <w:rsid w:val="004723D2"/>
    <w:rsid w:val="00472863"/>
    <w:rsid w:val="00475075"/>
    <w:rsid w:val="00475749"/>
    <w:rsid w:val="004845F3"/>
    <w:rsid w:val="00484C73"/>
    <w:rsid w:val="00486619"/>
    <w:rsid w:val="004867C9"/>
    <w:rsid w:val="00490BE7"/>
    <w:rsid w:val="004954FD"/>
    <w:rsid w:val="00495F77"/>
    <w:rsid w:val="00496621"/>
    <w:rsid w:val="004A0980"/>
    <w:rsid w:val="004A154F"/>
    <w:rsid w:val="004A3A34"/>
    <w:rsid w:val="004A3AC6"/>
    <w:rsid w:val="004A5093"/>
    <w:rsid w:val="004B0964"/>
    <w:rsid w:val="004B1EFB"/>
    <w:rsid w:val="004B2CE2"/>
    <w:rsid w:val="004B54DA"/>
    <w:rsid w:val="004B7D88"/>
    <w:rsid w:val="004C00C7"/>
    <w:rsid w:val="004C1278"/>
    <w:rsid w:val="004C184E"/>
    <w:rsid w:val="004C3C16"/>
    <w:rsid w:val="004C3D9A"/>
    <w:rsid w:val="004C4332"/>
    <w:rsid w:val="004C4F28"/>
    <w:rsid w:val="004C4FCE"/>
    <w:rsid w:val="004C7313"/>
    <w:rsid w:val="004C7B4C"/>
    <w:rsid w:val="004D59BE"/>
    <w:rsid w:val="004D74CE"/>
    <w:rsid w:val="004E035E"/>
    <w:rsid w:val="004E6E35"/>
    <w:rsid w:val="004E7E9B"/>
    <w:rsid w:val="004F0598"/>
    <w:rsid w:val="004F0CAE"/>
    <w:rsid w:val="004F0CB0"/>
    <w:rsid w:val="004F3447"/>
    <w:rsid w:val="004F35D9"/>
    <w:rsid w:val="004F3F84"/>
    <w:rsid w:val="004F4388"/>
    <w:rsid w:val="00503593"/>
    <w:rsid w:val="00504D70"/>
    <w:rsid w:val="00507C71"/>
    <w:rsid w:val="00511795"/>
    <w:rsid w:val="005144C4"/>
    <w:rsid w:val="005160BA"/>
    <w:rsid w:val="00525689"/>
    <w:rsid w:val="0052777E"/>
    <w:rsid w:val="00530FDC"/>
    <w:rsid w:val="00533967"/>
    <w:rsid w:val="00535637"/>
    <w:rsid w:val="005359FE"/>
    <w:rsid w:val="00535A78"/>
    <w:rsid w:val="00535C5C"/>
    <w:rsid w:val="005364F1"/>
    <w:rsid w:val="0054003F"/>
    <w:rsid w:val="00542B76"/>
    <w:rsid w:val="00545FD8"/>
    <w:rsid w:val="00550A1D"/>
    <w:rsid w:val="0055272C"/>
    <w:rsid w:val="0055402E"/>
    <w:rsid w:val="0055730B"/>
    <w:rsid w:val="00557C3C"/>
    <w:rsid w:val="00561316"/>
    <w:rsid w:val="00561596"/>
    <w:rsid w:val="005626B7"/>
    <w:rsid w:val="00562A96"/>
    <w:rsid w:val="00563257"/>
    <w:rsid w:val="00566CC2"/>
    <w:rsid w:val="005750BC"/>
    <w:rsid w:val="00577F25"/>
    <w:rsid w:val="005801DB"/>
    <w:rsid w:val="00580B42"/>
    <w:rsid w:val="00580D4C"/>
    <w:rsid w:val="00581D1B"/>
    <w:rsid w:val="00584040"/>
    <w:rsid w:val="00584F69"/>
    <w:rsid w:val="00586627"/>
    <w:rsid w:val="00593BAC"/>
    <w:rsid w:val="00596C25"/>
    <w:rsid w:val="005A0B49"/>
    <w:rsid w:val="005A2B2A"/>
    <w:rsid w:val="005A3988"/>
    <w:rsid w:val="005A531D"/>
    <w:rsid w:val="005A6896"/>
    <w:rsid w:val="005B125F"/>
    <w:rsid w:val="005B286C"/>
    <w:rsid w:val="005B45A7"/>
    <w:rsid w:val="005B4D2B"/>
    <w:rsid w:val="005B52B8"/>
    <w:rsid w:val="005B6EAD"/>
    <w:rsid w:val="005B73DF"/>
    <w:rsid w:val="005C3027"/>
    <w:rsid w:val="005C4692"/>
    <w:rsid w:val="005D09EC"/>
    <w:rsid w:val="005E1B53"/>
    <w:rsid w:val="005E2E61"/>
    <w:rsid w:val="005F224E"/>
    <w:rsid w:val="005F6EE0"/>
    <w:rsid w:val="00600F79"/>
    <w:rsid w:val="006027FE"/>
    <w:rsid w:val="006042DB"/>
    <w:rsid w:val="00610335"/>
    <w:rsid w:val="00615424"/>
    <w:rsid w:val="00620CAC"/>
    <w:rsid w:val="0062127E"/>
    <w:rsid w:val="00623721"/>
    <w:rsid w:val="006246F4"/>
    <w:rsid w:val="0062531B"/>
    <w:rsid w:val="00627239"/>
    <w:rsid w:val="00630719"/>
    <w:rsid w:val="00632BBF"/>
    <w:rsid w:val="00633A63"/>
    <w:rsid w:val="0063520D"/>
    <w:rsid w:val="006413DE"/>
    <w:rsid w:val="00642582"/>
    <w:rsid w:val="00645444"/>
    <w:rsid w:val="00646D8C"/>
    <w:rsid w:val="00647729"/>
    <w:rsid w:val="006502A1"/>
    <w:rsid w:val="00652854"/>
    <w:rsid w:val="00657FBB"/>
    <w:rsid w:val="00663B54"/>
    <w:rsid w:val="006647A6"/>
    <w:rsid w:val="00670D41"/>
    <w:rsid w:val="00675491"/>
    <w:rsid w:val="00676A2B"/>
    <w:rsid w:val="00682DF3"/>
    <w:rsid w:val="006833A9"/>
    <w:rsid w:val="0068422D"/>
    <w:rsid w:val="006969E7"/>
    <w:rsid w:val="00697C28"/>
    <w:rsid w:val="006A1C67"/>
    <w:rsid w:val="006A2A59"/>
    <w:rsid w:val="006A3C71"/>
    <w:rsid w:val="006A69F1"/>
    <w:rsid w:val="006A6C11"/>
    <w:rsid w:val="006B096C"/>
    <w:rsid w:val="006B1124"/>
    <w:rsid w:val="006B3A86"/>
    <w:rsid w:val="006B4586"/>
    <w:rsid w:val="006B4E5D"/>
    <w:rsid w:val="006B60EE"/>
    <w:rsid w:val="006C0BF3"/>
    <w:rsid w:val="006C0DB4"/>
    <w:rsid w:val="006C22F8"/>
    <w:rsid w:val="006C284A"/>
    <w:rsid w:val="006C3787"/>
    <w:rsid w:val="006C4132"/>
    <w:rsid w:val="006C7DE7"/>
    <w:rsid w:val="006D0FE7"/>
    <w:rsid w:val="006D1F6B"/>
    <w:rsid w:val="006D2705"/>
    <w:rsid w:val="006D2D25"/>
    <w:rsid w:val="006D3813"/>
    <w:rsid w:val="006D64DE"/>
    <w:rsid w:val="006D69D2"/>
    <w:rsid w:val="006E125A"/>
    <w:rsid w:val="006E14B7"/>
    <w:rsid w:val="006E2E50"/>
    <w:rsid w:val="006E367F"/>
    <w:rsid w:val="006E40C0"/>
    <w:rsid w:val="006E5537"/>
    <w:rsid w:val="006E583D"/>
    <w:rsid w:val="006E5885"/>
    <w:rsid w:val="006F0512"/>
    <w:rsid w:val="006F386D"/>
    <w:rsid w:val="00700B05"/>
    <w:rsid w:val="00702406"/>
    <w:rsid w:val="00703D67"/>
    <w:rsid w:val="0070479C"/>
    <w:rsid w:val="00704817"/>
    <w:rsid w:val="00711170"/>
    <w:rsid w:val="00713109"/>
    <w:rsid w:val="00714CC6"/>
    <w:rsid w:val="00714FC0"/>
    <w:rsid w:val="00715AAB"/>
    <w:rsid w:val="00715FD6"/>
    <w:rsid w:val="00720A11"/>
    <w:rsid w:val="00721AB3"/>
    <w:rsid w:val="00721C97"/>
    <w:rsid w:val="00723038"/>
    <w:rsid w:val="007242A9"/>
    <w:rsid w:val="00724F54"/>
    <w:rsid w:val="007250C9"/>
    <w:rsid w:val="0073064F"/>
    <w:rsid w:val="00731E6C"/>
    <w:rsid w:val="007329A3"/>
    <w:rsid w:val="00734D3D"/>
    <w:rsid w:val="0073530E"/>
    <w:rsid w:val="007354DF"/>
    <w:rsid w:val="00735953"/>
    <w:rsid w:val="00735AF7"/>
    <w:rsid w:val="0073731C"/>
    <w:rsid w:val="00746A3F"/>
    <w:rsid w:val="00747DF4"/>
    <w:rsid w:val="0075554D"/>
    <w:rsid w:val="00763430"/>
    <w:rsid w:val="007735AA"/>
    <w:rsid w:val="007738F4"/>
    <w:rsid w:val="00773B32"/>
    <w:rsid w:val="00775D82"/>
    <w:rsid w:val="00777B0E"/>
    <w:rsid w:val="0078052B"/>
    <w:rsid w:val="0078176B"/>
    <w:rsid w:val="0079195B"/>
    <w:rsid w:val="00797015"/>
    <w:rsid w:val="00797190"/>
    <w:rsid w:val="007A0A84"/>
    <w:rsid w:val="007A5D26"/>
    <w:rsid w:val="007A615D"/>
    <w:rsid w:val="007A7739"/>
    <w:rsid w:val="007B0DAE"/>
    <w:rsid w:val="007B30EE"/>
    <w:rsid w:val="007B37FB"/>
    <w:rsid w:val="007B3A7B"/>
    <w:rsid w:val="007B45C6"/>
    <w:rsid w:val="007B7A81"/>
    <w:rsid w:val="007C5E10"/>
    <w:rsid w:val="007C7EBE"/>
    <w:rsid w:val="007D014F"/>
    <w:rsid w:val="007D0E59"/>
    <w:rsid w:val="007D1315"/>
    <w:rsid w:val="007D3892"/>
    <w:rsid w:val="007D4F43"/>
    <w:rsid w:val="007D5C52"/>
    <w:rsid w:val="007E00DF"/>
    <w:rsid w:val="007E4115"/>
    <w:rsid w:val="007E67E2"/>
    <w:rsid w:val="007E69C7"/>
    <w:rsid w:val="007F12D3"/>
    <w:rsid w:val="007F446A"/>
    <w:rsid w:val="007F6446"/>
    <w:rsid w:val="00800A46"/>
    <w:rsid w:val="0080121C"/>
    <w:rsid w:val="00802318"/>
    <w:rsid w:val="008030B3"/>
    <w:rsid w:val="00811DB4"/>
    <w:rsid w:val="0081256D"/>
    <w:rsid w:val="00816A62"/>
    <w:rsid w:val="0082189D"/>
    <w:rsid w:val="00821C56"/>
    <w:rsid w:val="008335D1"/>
    <w:rsid w:val="00833BC7"/>
    <w:rsid w:val="00837F7B"/>
    <w:rsid w:val="00837F97"/>
    <w:rsid w:val="00842184"/>
    <w:rsid w:val="008426F1"/>
    <w:rsid w:val="00844CA4"/>
    <w:rsid w:val="008503A0"/>
    <w:rsid w:val="008574EB"/>
    <w:rsid w:val="008614D8"/>
    <w:rsid w:val="00863428"/>
    <w:rsid w:val="0086434B"/>
    <w:rsid w:val="00864612"/>
    <w:rsid w:val="008654D8"/>
    <w:rsid w:val="0088158A"/>
    <w:rsid w:val="008815FC"/>
    <w:rsid w:val="008841D2"/>
    <w:rsid w:val="00887534"/>
    <w:rsid w:val="00887B2A"/>
    <w:rsid w:val="00891921"/>
    <w:rsid w:val="008920B1"/>
    <w:rsid w:val="00895C35"/>
    <w:rsid w:val="00895DB0"/>
    <w:rsid w:val="008A1945"/>
    <w:rsid w:val="008A4EB6"/>
    <w:rsid w:val="008A65D3"/>
    <w:rsid w:val="008B20AE"/>
    <w:rsid w:val="008B32C9"/>
    <w:rsid w:val="008B4782"/>
    <w:rsid w:val="008B6557"/>
    <w:rsid w:val="008D0847"/>
    <w:rsid w:val="008D14D2"/>
    <w:rsid w:val="008D270F"/>
    <w:rsid w:val="008E14F0"/>
    <w:rsid w:val="008F0E5F"/>
    <w:rsid w:val="008F3F48"/>
    <w:rsid w:val="008F5CF7"/>
    <w:rsid w:val="008F6C15"/>
    <w:rsid w:val="008F6CE3"/>
    <w:rsid w:val="00903265"/>
    <w:rsid w:val="009064BD"/>
    <w:rsid w:val="009065D0"/>
    <w:rsid w:val="00906D43"/>
    <w:rsid w:val="0091020D"/>
    <w:rsid w:val="0091031E"/>
    <w:rsid w:val="009106F1"/>
    <w:rsid w:val="00910978"/>
    <w:rsid w:val="009113F9"/>
    <w:rsid w:val="0091215F"/>
    <w:rsid w:val="009123DF"/>
    <w:rsid w:val="00912A51"/>
    <w:rsid w:val="00912CEC"/>
    <w:rsid w:val="0091347F"/>
    <w:rsid w:val="009148B0"/>
    <w:rsid w:val="00914BF2"/>
    <w:rsid w:val="0091538C"/>
    <w:rsid w:val="00915D32"/>
    <w:rsid w:val="00920354"/>
    <w:rsid w:val="00922D9D"/>
    <w:rsid w:val="00930625"/>
    <w:rsid w:val="00930B95"/>
    <w:rsid w:val="00930C86"/>
    <w:rsid w:val="00930CE4"/>
    <w:rsid w:val="00935B59"/>
    <w:rsid w:val="0093794E"/>
    <w:rsid w:val="009400C3"/>
    <w:rsid w:val="00944AD6"/>
    <w:rsid w:val="00944E2B"/>
    <w:rsid w:val="0095551C"/>
    <w:rsid w:val="00967036"/>
    <w:rsid w:val="00970268"/>
    <w:rsid w:val="0097380A"/>
    <w:rsid w:val="009756FF"/>
    <w:rsid w:val="00976060"/>
    <w:rsid w:val="009775D4"/>
    <w:rsid w:val="00977D9E"/>
    <w:rsid w:val="009821A1"/>
    <w:rsid w:val="0098314F"/>
    <w:rsid w:val="009831F1"/>
    <w:rsid w:val="00983919"/>
    <w:rsid w:val="00986DD2"/>
    <w:rsid w:val="00986F12"/>
    <w:rsid w:val="00992976"/>
    <w:rsid w:val="00992B14"/>
    <w:rsid w:val="00992E44"/>
    <w:rsid w:val="0099340F"/>
    <w:rsid w:val="00993CE9"/>
    <w:rsid w:val="00996D4A"/>
    <w:rsid w:val="00997240"/>
    <w:rsid w:val="009A0F0B"/>
    <w:rsid w:val="009A1C8F"/>
    <w:rsid w:val="009A4870"/>
    <w:rsid w:val="009A550C"/>
    <w:rsid w:val="009A73D9"/>
    <w:rsid w:val="009A7DE9"/>
    <w:rsid w:val="009B14BC"/>
    <w:rsid w:val="009B492D"/>
    <w:rsid w:val="009B54CE"/>
    <w:rsid w:val="009B76BF"/>
    <w:rsid w:val="009C236B"/>
    <w:rsid w:val="009C2AD7"/>
    <w:rsid w:val="009C31EE"/>
    <w:rsid w:val="009D0516"/>
    <w:rsid w:val="009D1DD1"/>
    <w:rsid w:val="009D36A6"/>
    <w:rsid w:val="009D5635"/>
    <w:rsid w:val="009D79FD"/>
    <w:rsid w:val="009E1D1E"/>
    <w:rsid w:val="009E5F1B"/>
    <w:rsid w:val="009E635E"/>
    <w:rsid w:val="009E76C0"/>
    <w:rsid w:val="009F134E"/>
    <w:rsid w:val="009F572E"/>
    <w:rsid w:val="009F6A74"/>
    <w:rsid w:val="009F7AF5"/>
    <w:rsid w:val="00A02F94"/>
    <w:rsid w:val="00A04A27"/>
    <w:rsid w:val="00A05F67"/>
    <w:rsid w:val="00A07740"/>
    <w:rsid w:val="00A1003F"/>
    <w:rsid w:val="00A129F6"/>
    <w:rsid w:val="00A16CCD"/>
    <w:rsid w:val="00A16F1D"/>
    <w:rsid w:val="00A216D3"/>
    <w:rsid w:val="00A23A49"/>
    <w:rsid w:val="00A240FE"/>
    <w:rsid w:val="00A320A6"/>
    <w:rsid w:val="00A321BA"/>
    <w:rsid w:val="00A321F0"/>
    <w:rsid w:val="00A336A0"/>
    <w:rsid w:val="00A339D1"/>
    <w:rsid w:val="00A374C5"/>
    <w:rsid w:val="00A42B84"/>
    <w:rsid w:val="00A455FA"/>
    <w:rsid w:val="00A47EF8"/>
    <w:rsid w:val="00A5202C"/>
    <w:rsid w:val="00A53141"/>
    <w:rsid w:val="00A5539F"/>
    <w:rsid w:val="00A60155"/>
    <w:rsid w:val="00A6084C"/>
    <w:rsid w:val="00A60A30"/>
    <w:rsid w:val="00A621A7"/>
    <w:rsid w:val="00A66B81"/>
    <w:rsid w:val="00A71DF7"/>
    <w:rsid w:val="00A73D0A"/>
    <w:rsid w:val="00A7549A"/>
    <w:rsid w:val="00A76728"/>
    <w:rsid w:val="00A7763A"/>
    <w:rsid w:val="00A83C9A"/>
    <w:rsid w:val="00A843F0"/>
    <w:rsid w:val="00A92E0D"/>
    <w:rsid w:val="00A95EF7"/>
    <w:rsid w:val="00A96A0D"/>
    <w:rsid w:val="00AA0105"/>
    <w:rsid w:val="00AA2FE3"/>
    <w:rsid w:val="00AA5A0C"/>
    <w:rsid w:val="00AA63A9"/>
    <w:rsid w:val="00AA75E8"/>
    <w:rsid w:val="00AB28B2"/>
    <w:rsid w:val="00AB28E0"/>
    <w:rsid w:val="00AB390E"/>
    <w:rsid w:val="00AB7600"/>
    <w:rsid w:val="00AB7CC9"/>
    <w:rsid w:val="00AB7EB8"/>
    <w:rsid w:val="00AC0DEB"/>
    <w:rsid w:val="00AC4D61"/>
    <w:rsid w:val="00AC558E"/>
    <w:rsid w:val="00AC6667"/>
    <w:rsid w:val="00AC694F"/>
    <w:rsid w:val="00AD00C2"/>
    <w:rsid w:val="00AD01CC"/>
    <w:rsid w:val="00AD0CDE"/>
    <w:rsid w:val="00AD36A1"/>
    <w:rsid w:val="00AD3A8A"/>
    <w:rsid w:val="00AE1C27"/>
    <w:rsid w:val="00AE1E94"/>
    <w:rsid w:val="00AE24B1"/>
    <w:rsid w:val="00AE3D3D"/>
    <w:rsid w:val="00AE4CB6"/>
    <w:rsid w:val="00AE572A"/>
    <w:rsid w:val="00AF0FDE"/>
    <w:rsid w:val="00AF2C9B"/>
    <w:rsid w:val="00AF3958"/>
    <w:rsid w:val="00AF39DD"/>
    <w:rsid w:val="00AF47C5"/>
    <w:rsid w:val="00AF4A67"/>
    <w:rsid w:val="00B0054B"/>
    <w:rsid w:val="00B00C07"/>
    <w:rsid w:val="00B021E3"/>
    <w:rsid w:val="00B03390"/>
    <w:rsid w:val="00B057F8"/>
    <w:rsid w:val="00B077AB"/>
    <w:rsid w:val="00B10685"/>
    <w:rsid w:val="00B10A6D"/>
    <w:rsid w:val="00B115B9"/>
    <w:rsid w:val="00B2199F"/>
    <w:rsid w:val="00B233DF"/>
    <w:rsid w:val="00B2535A"/>
    <w:rsid w:val="00B25905"/>
    <w:rsid w:val="00B301A4"/>
    <w:rsid w:val="00B34566"/>
    <w:rsid w:val="00B368F7"/>
    <w:rsid w:val="00B40EA4"/>
    <w:rsid w:val="00B41A22"/>
    <w:rsid w:val="00B41B4D"/>
    <w:rsid w:val="00B5001E"/>
    <w:rsid w:val="00B5046D"/>
    <w:rsid w:val="00B5090E"/>
    <w:rsid w:val="00B51493"/>
    <w:rsid w:val="00B51DFF"/>
    <w:rsid w:val="00B53E51"/>
    <w:rsid w:val="00B573D6"/>
    <w:rsid w:val="00B6054A"/>
    <w:rsid w:val="00B60FCB"/>
    <w:rsid w:val="00B61823"/>
    <w:rsid w:val="00B66217"/>
    <w:rsid w:val="00B71A45"/>
    <w:rsid w:val="00B71D4F"/>
    <w:rsid w:val="00B75A09"/>
    <w:rsid w:val="00B76030"/>
    <w:rsid w:val="00B83316"/>
    <w:rsid w:val="00B83F7F"/>
    <w:rsid w:val="00B843E8"/>
    <w:rsid w:val="00B84EAA"/>
    <w:rsid w:val="00B87292"/>
    <w:rsid w:val="00B9270A"/>
    <w:rsid w:val="00B92B4E"/>
    <w:rsid w:val="00B93149"/>
    <w:rsid w:val="00B93746"/>
    <w:rsid w:val="00B93E86"/>
    <w:rsid w:val="00B96A26"/>
    <w:rsid w:val="00BA1DA5"/>
    <w:rsid w:val="00BA1EC4"/>
    <w:rsid w:val="00BA3FF3"/>
    <w:rsid w:val="00BA4097"/>
    <w:rsid w:val="00BA585C"/>
    <w:rsid w:val="00BA68EA"/>
    <w:rsid w:val="00BB100F"/>
    <w:rsid w:val="00BB7817"/>
    <w:rsid w:val="00BC0752"/>
    <w:rsid w:val="00BC2562"/>
    <w:rsid w:val="00BC33A7"/>
    <w:rsid w:val="00BC5DFB"/>
    <w:rsid w:val="00BC614D"/>
    <w:rsid w:val="00BD2DC6"/>
    <w:rsid w:val="00BD38E8"/>
    <w:rsid w:val="00BD7C2A"/>
    <w:rsid w:val="00BE1FB5"/>
    <w:rsid w:val="00BE2F63"/>
    <w:rsid w:val="00BE34FC"/>
    <w:rsid w:val="00BE4376"/>
    <w:rsid w:val="00BE45E5"/>
    <w:rsid w:val="00BF0091"/>
    <w:rsid w:val="00BF0A8D"/>
    <w:rsid w:val="00BF165D"/>
    <w:rsid w:val="00BF30D9"/>
    <w:rsid w:val="00C01D8D"/>
    <w:rsid w:val="00C036B3"/>
    <w:rsid w:val="00C03D3D"/>
    <w:rsid w:val="00C07B73"/>
    <w:rsid w:val="00C1015A"/>
    <w:rsid w:val="00C1165B"/>
    <w:rsid w:val="00C13F3F"/>
    <w:rsid w:val="00C15E79"/>
    <w:rsid w:val="00C160CE"/>
    <w:rsid w:val="00C21623"/>
    <w:rsid w:val="00C22A00"/>
    <w:rsid w:val="00C237DD"/>
    <w:rsid w:val="00C24937"/>
    <w:rsid w:val="00C253DD"/>
    <w:rsid w:val="00C26F32"/>
    <w:rsid w:val="00C326C0"/>
    <w:rsid w:val="00C3623F"/>
    <w:rsid w:val="00C42660"/>
    <w:rsid w:val="00C477A5"/>
    <w:rsid w:val="00C51055"/>
    <w:rsid w:val="00C5221B"/>
    <w:rsid w:val="00C536AB"/>
    <w:rsid w:val="00C54E86"/>
    <w:rsid w:val="00C5581F"/>
    <w:rsid w:val="00C56288"/>
    <w:rsid w:val="00C56F80"/>
    <w:rsid w:val="00C572E1"/>
    <w:rsid w:val="00C62297"/>
    <w:rsid w:val="00C638B1"/>
    <w:rsid w:val="00C70D93"/>
    <w:rsid w:val="00C81414"/>
    <w:rsid w:val="00C82A33"/>
    <w:rsid w:val="00C83742"/>
    <w:rsid w:val="00C83E6D"/>
    <w:rsid w:val="00C849EB"/>
    <w:rsid w:val="00C86D73"/>
    <w:rsid w:val="00C905A5"/>
    <w:rsid w:val="00C90C38"/>
    <w:rsid w:val="00C965C5"/>
    <w:rsid w:val="00C96D18"/>
    <w:rsid w:val="00C97926"/>
    <w:rsid w:val="00CA060A"/>
    <w:rsid w:val="00CB2E45"/>
    <w:rsid w:val="00CB408C"/>
    <w:rsid w:val="00CB5C5F"/>
    <w:rsid w:val="00CB5DEC"/>
    <w:rsid w:val="00CB78E6"/>
    <w:rsid w:val="00CC22CB"/>
    <w:rsid w:val="00CC276F"/>
    <w:rsid w:val="00CC2C48"/>
    <w:rsid w:val="00CC38B4"/>
    <w:rsid w:val="00CC7A41"/>
    <w:rsid w:val="00CD130D"/>
    <w:rsid w:val="00CD1C80"/>
    <w:rsid w:val="00CD3984"/>
    <w:rsid w:val="00CD4C10"/>
    <w:rsid w:val="00CD6A7A"/>
    <w:rsid w:val="00CD7DFF"/>
    <w:rsid w:val="00CE3A5D"/>
    <w:rsid w:val="00CE41E6"/>
    <w:rsid w:val="00CE4DE7"/>
    <w:rsid w:val="00CE568C"/>
    <w:rsid w:val="00CF1FD6"/>
    <w:rsid w:val="00CF304C"/>
    <w:rsid w:val="00CF5102"/>
    <w:rsid w:val="00CF6498"/>
    <w:rsid w:val="00CF6DB5"/>
    <w:rsid w:val="00D003A3"/>
    <w:rsid w:val="00D02674"/>
    <w:rsid w:val="00D03B90"/>
    <w:rsid w:val="00D128F7"/>
    <w:rsid w:val="00D14A0E"/>
    <w:rsid w:val="00D17BBD"/>
    <w:rsid w:val="00D24B9E"/>
    <w:rsid w:val="00D31C73"/>
    <w:rsid w:val="00D36218"/>
    <w:rsid w:val="00D36790"/>
    <w:rsid w:val="00D37052"/>
    <w:rsid w:val="00D372B9"/>
    <w:rsid w:val="00D40E72"/>
    <w:rsid w:val="00D4345D"/>
    <w:rsid w:val="00D43768"/>
    <w:rsid w:val="00D44032"/>
    <w:rsid w:val="00D451DD"/>
    <w:rsid w:val="00D45B05"/>
    <w:rsid w:val="00D47C8F"/>
    <w:rsid w:val="00D50E20"/>
    <w:rsid w:val="00D51843"/>
    <w:rsid w:val="00D52ECC"/>
    <w:rsid w:val="00D563DA"/>
    <w:rsid w:val="00D57937"/>
    <w:rsid w:val="00D600BA"/>
    <w:rsid w:val="00D63265"/>
    <w:rsid w:val="00D6347C"/>
    <w:rsid w:val="00D639F3"/>
    <w:rsid w:val="00D644B4"/>
    <w:rsid w:val="00D66F59"/>
    <w:rsid w:val="00D673F5"/>
    <w:rsid w:val="00D72857"/>
    <w:rsid w:val="00D748D5"/>
    <w:rsid w:val="00D77A44"/>
    <w:rsid w:val="00D77DF3"/>
    <w:rsid w:val="00D803B3"/>
    <w:rsid w:val="00D812F5"/>
    <w:rsid w:val="00D8602A"/>
    <w:rsid w:val="00D863BE"/>
    <w:rsid w:val="00D938C2"/>
    <w:rsid w:val="00D938EB"/>
    <w:rsid w:val="00D96D8B"/>
    <w:rsid w:val="00DA1748"/>
    <w:rsid w:val="00DA3C5E"/>
    <w:rsid w:val="00DA4D2D"/>
    <w:rsid w:val="00DB0C77"/>
    <w:rsid w:val="00DB2919"/>
    <w:rsid w:val="00DB6A51"/>
    <w:rsid w:val="00DB6F9B"/>
    <w:rsid w:val="00DB71DD"/>
    <w:rsid w:val="00DC16E4"/>
    <w:rsid w:val="00DC276F"/>
    <w:rsid w:val="00DC44F7"/>
    <w:rsid w:val="00DC762B"/>
    <w:rsid w:val="00DC7ABA"/>
    <w:rsid w:val="00DD08C1"/>
    <w:rsid w:val="00DD121E"/>
    <w:rsid w:val="00DD3EA3"/>
    <w:rsid w:val="00DD4A9B"/>
    <w:rsid w:val="00DE0A17"/>
    <w:rsid w:val="00DE5355"/>
    <w:rsid w:val="00DF0C57"/>
    <w:rsid w:val="00DF393D"/>
    <w:rsid w:val="00DF6B46"/>
    <w:rsid w:val="00E0105F"/>
    <w:rsid w:val="00E02C9D"/>
    <w:rsid w:val="00E04B62"/>
    <w:rsid w:val="00E062F6"/>
    <w:rsid w:val="00E07493"/>
    <w:rsid w:val="00E114E4"/>
    <w:rsid w:val="00E14109"/>
    <w:rsid w:val="00E150AB"/>
    <w:rsid w:val="00E2103A"/>
    <w:rsid w:val="00E22DE9"/>
    <w:rsid w:val="00E234B1"/>
    <w:rsid w:val="00E24C15"/>
    <w:rsid w:val="00E31352"/>
    <w:rsid w:val="00E32699"/>
    <w:rsid w:val="00E34B48"/>
    <w:rsid w:val="00E42CF9"/>
    <w:rsid w:val="00E450FF"/>
    <w:rsid w:val="00E5161A"/>
    <w:rsid w:val="00E51630"/>
    <w:rsid w:val="00E54361"/>
    <w:rsid w:val="00E6371A"/>
    <w:rsid w:val="00E720D7"/>
    <w:rsid w:val="00E7293A"/>
    <w:rsid w:val="00E75F31"/>
    <w:rsid w:val="00E80AA3"/>
    <w:rsid w:val="00E81460"/>
    <w:rsid w:val="00E87A65"/>
    <w:rsid w:val="00E87AF4"/>
    <w:rsid w:val="00E93981"/>
    <w:rsid w:val="00E94771"/>
    <w:rsid w:val="00E9668F"/>
    <w:rsid w:val="00EA222C"/>
    <w:rsid w:val="00EA3045"/>
    <w:rsid w:val="00EA335D"/>
    <w:rsid w:val="00EA34C0"/>
    <w:rsid w:val="00EA50DE"/>
    <w:rsid w:val="00EA7053"/>
    <w:rsid w:val="00EB0957"/>
    <w:rsid w:val="00EB1BC8"/>
    <w:rsid w:val="00EB2927"/>
    <w:rsid w:val="00EC10DB"/>
    <w:rsid w:val="00EC19EC"/>
    <w:rsid w:val="00EC1CB4"/>
    <w:rsid w:val="00EC2BDE"/>
    <w:rsid w:val="00EC47DD"/>
    <w:rsid w:val="00ED1465"/>
    <w:rsid w:val="00ED1AF9"/>
    <w:rsid w:val="00ED295A"/>
    <w:rsid w:val="00ED6F52"/>
    <w:rsid w:val="00ED7EB1"/>
    <w:rsid w:val="00EE0327"/>
    <w:rsid w:val="00EE0B67"/>
    <w:rsid w:val="00EE189C"/>
    <w:rsid w:val="00EE2CE3"/>
    <w:rsid w:val="00EE4AB0"/>
    <w:rsid w:val="00EE655E"/>
    <w:rsid w:val="00EE7918"/>
    <w:rsid w:val="00EF4F92"/>
    <w:rsid w:val="00EF787F"/>
    <w:rsid w:val="00F01A6E"/>
    <w:rsid w:val="00F03460"/>
    <w:rsid w:val="00F04068"/>
    <w:rsid w:val="00F06AE0"/>
    <w:rsid w:val="00F11094"/>
    <w:rsid w:val="00F11CB0"/>
    <w:rsid w:val="00F1296F"/>
    <w:rsid w:val="00F1554A"/>
    <w:rsid w:val="00F16533"/>
    <w:rsid w:val="00F22CC6"/>
    <w:rsid w:val="00F319FB"/>
    <w:rsid w:val="00F40ECA"/>
    <w:rsid w:val="00F42253"/>
    <w:rsid w:val="00F4267E"/>
    <w:rsid w:val="00F43C19"/>
    <w:rsid w:val="00F44B1C"/>
    <w:rsid w:val="00F459F4"/>
    <w:rsid w:val="00F45EEA"/>
    <w:rsid w:val="00F46D8A"/>
    <w:rsid w:val="00F5017F"/>
    <w:rsid w:val="00F50390"/>
    <w:rsid w:val="00F52435"/>
    <w:rsid w:val="00F572E2"/>
    <w:rsid w:val="00F60723"/>
    <w:rsid w:val="00F6163D"/>
    <w:rsid w:val="00F636B4"/>
    <w:rsid w:val="00F640F8"/>
    <w:rsid w:val="00F64CFD"/>
    <w:rsid w:val="00F652B7"/>
    <w:rsid w:val="00F678E1"/>
    <w:rsid w:val="00F67F97"/>
    <w:rsid w:val="00F816B0"/>
    <w:rsid w:val="00F83C73"/>
    <w:rsid w:val="00F8413F"/>
    <w:rsid w:val="00F84CFC"/>
    <w:rsid w:val="00F84FE2"/>
    <w:rsid w:val="00F869A8"/>
    <w:rsid w:val="00F907CA"/>
    <w:rsid w:val="00F9215B"/>
    <w:rsid w:val="00F932F0"/>
    <w:rsid w:val="00F94DA8"/>
    <w:rsid w:val="00F96D8C"/>
    <w:rsid w:val="00F97177"/>
    <w:rsid w:val="00FA3C97"/>
    <w:rsid w:val="00FA3FCC"/>
    <w:rsid w:val="00FB1F85"/>
    <w:rsid w:val="00FB217E"/>
    <w:rsid w:val="00FB6107"/>
    <w:rsid w:val="00FB6D05"/>
    <w:rsid w:val="00FB7336"/>
    <w:rsid w:val="00FD070E"/>
    <w:rsid w:val="00FD1B06"/>
    <w:rsid w:val="00FE6AB8"/>
    <w:rsid w:val="00FE6ED3"/>
    <w:rsid w:val="00FE72D5"/>
    <w:rsid w:val="00FE767C"/>
    <w:rsid w:val="00FF36E5"/>
    <w:rsid w:val="00FF3D1F"/>
    <w:rsid w:val="00FF62D0"/>
    <w:rsid w:val="00FF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408B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249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9</Words>
  <Characters>933</Characters>
  <Application>Microsoft Macintosh Word</Application>
  <DocSecurity>0</DocSecurity>
  <Lines>7</Lines>
  <Paragraphs>2</Paragraphs>
  <ScaleCrop>false</ScaleCrop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</cp:revision>
  <dcterms:created xsi:type="dcterms:W3CDTF">2022-02-08T08:17:00Z</dcterms:created>
  <dcterms:modified xsi:type="dcterms:W3CDTF">2022-02-10T13:16:00Z</dcterms:modified>
</cp:coreProperties>
</file>